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C00000"/>
          <w:sz w:val="24"/>
          <w:szCs w:val="24"/>
        </w:rPr>
        <w:t>Table S</w:t>
      </w:r>
      <w:r>
        <w:rPr>
          <w:rFonts w:hint="eastAsia" w:ascii="Times New Roman" w:hAnsi="Times New Roman" w:cs="Times New Roman"/>
          <w:color w:val="C00000"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Full li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t of significantly enriched GO terms of DEGs.</w:t>
      </w:r>
    </w:p>
    <w:tbl>
      <w:tblPr>
        <w:tblStyle w:val="3"/>
        <w:tblpPr w:leftFromText="180" w:rightFromText="180" w:horzAnchor="margin" w:tblpXSpec="center" w:tblpY="456"/>
        <w:tblW w:w="943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992"/>
        <w:gridCol w:w="1211"/>
        <w:gridCol w:w="773"/>
        <w:gridCol w:w="928"/>
        <w:gridCol w:w="708"/>
        <w:gridCol w:w="709"/>
        <w:gridCol w:w="851"/>
        <w:gridCol w:w="1559"/>
        <w:gridCol w:w="70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ONTOLOGY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ID</w:t>
            </w:r>
          </w:p>
        </w:tc>
        <w:tc>
          <w:tcPr>
            <w:tcW w:w="121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Description</w:t>
            </w:r>
          </w:p>
        </w:tc>
        <w:tc>
          <w:tcPr>
            <w:tcW w:w="77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eneRatio</w:t>
            </w:r>
          </w:p>
        </w:tc>
        <w:tc>
          <w:tcPr>
            <w:tcW w:w="92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gRatio</w:t>
            </w:r>
          </w:p>
        </w:tc>
        <w:tc>
          <w:tcPr>
            <w:tcW w:w="70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pvalue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p.adjust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qvalue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eneID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Cou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42119</w:t>
            </w:r>
          </w:p>
        </w:tc>
        <w:tc>
          <w:tcPr>
            <w:tcW w:w="121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eutrophil activation</w:t>
            </w:r>
          </w:p>
        </w:tc>
        <w:tc>
          <w:tcPr>
            <w:tcW w:w="77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8/45</w:t>
            </w:r>
          </w:p>
        </w:tc>
        <w:tc>
          <w:tcPr>
            <w:tcW w:w="92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98/17653</w:t>
            </w:r>
          </w:p>
        </w:tc>
        <w:tc>
          <w:tcPr>
            <w:tcW w:w="70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.02E-17</w:t>
            </w:r>
          </w:p>
        </w:tc>
        <w:tc>
          <w:tcPr>
            <w:tcW w:w="70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.30E-14</w:t>
            </w:r>
          </w:p>
        </w:tc>
        <w:tc>
          <w:tcPr>
            <w:tcW w:w="85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.40E-14</w:t>
            </w:r>
          </w:p>
        </w:tc>
        <w:tc>
          <w:tcPr>
            <w:tcW w:w="155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6729/728358/2992/820/3934/306/1991/8807/2352/6283/1669/57126/53831/7130/4318/1088/383/3240</w:t>
            </w:r>
          </w:p>
        </w:tc>
        <w:tc>
          <w:tcPr>
            <w:tcW w:w="70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43312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eutrophil degranulat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7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85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19E-1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.55E-1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.51E-1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6729/728358/2992/820/3934/306/1991/2352/6283/1669/57126/53831/7130/4318/1088/383/324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02283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eutrophil activation involved in immune response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7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88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32E-1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.55E-1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.51E-1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6729/728358/2992/820/3934/306/1991/2352/6283/1669/57126/53831/7130/4318/1088/383/324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02446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eutrophil mediated immunity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7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00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97E-1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.10E-1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.93E-1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6729/728358/2992/820/3934/306/1991/2352/6283/1669/57126/53831/7130/4318/1088/383/324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31640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killing of cells of other organism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7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03E-1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78E-0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37E-0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28358/820/1991/1668/6283/1669/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44364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disruption of cells of other organism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7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03E-1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78E-0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37E-0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28358/820/1991/1668/6283/1669/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50832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defense response to fungus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0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.98E-1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03E-0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.96E-0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28358/1991/1668/6283/1669/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01906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cell killing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41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28E-0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95E-0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27E-0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28358/820/1991/1668/8807/6283/1669/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09620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sponse to fungus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2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.62E-0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.16E-0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.21E-0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28358/1991/1668/6283/1669/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61844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antimicrobial humoral immune response mediated by antimicrobial peptide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9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.90E-0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.18E-0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.31E-0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28358/820/1991/1668/6283/166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19730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antimicrobial humoral response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08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9.88E-0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9.29E-0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.16E-0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28358/820/3934/1991/1668/6283/166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51852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disruption by host of symbiont cells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3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59E-0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23E-0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72E-0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28358/820/1991/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42742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defense response to bacterium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9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93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.44E-0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.53E-0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72E-0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28358/820/306/1991/1668/7100/6283/1669/324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51818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disruption of cells of other organism involved in symbiotic interact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7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.56E-0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.33E-0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.88E-0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28358/820/1991/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19731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antibacterial humoral response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6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09E-0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.90E-0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.32E-0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28358/820/1991/1668/166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35821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modification of morphology or physiology of other organism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53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10E-0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.90E-0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.32E-0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28358/820/1991/1668/6283/1669/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32496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sponse to lipopolysaccharide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9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27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13E-0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.90E-0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.32E-0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1213/728358/1991/1668/7100/1669/383/939/12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02237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sponse to molecule of bacterial origi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9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45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79E-0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03E-0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.92E-0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1213/728358/1991/1668/7100/1669/383/939/12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02227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innate immune response in mucosa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4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.77E-0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05E-0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58E-0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28358/820/1668/166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06959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humoral immune response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29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58E-0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.96E-0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.14E-0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28358/820/3934/1991/1668/6283/1669/12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02385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mucosal immune response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4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62E-0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.96E-0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.14E-0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28358/820/1668/166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51673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membrane disruption in other organism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0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83E-0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.63E-0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.65E-0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28358/1668/166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02251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organ or tissue specific immune response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6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04E-0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9.20E-0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.09E-0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28358/820/1668/166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51873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killing by host of symbiont cells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1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52E-0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010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.37E-0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20/1991/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51883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killing of cells in other organism involved in symbiotic interact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5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.89E-0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028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02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20/1991/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50900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leukocyte migrat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70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16E-0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085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066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28358/2994/1991/6283/57126/4318/1088/12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51851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modification by host of symbiont morphology or physiology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1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.16E-0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121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093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28358/820/1991/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51702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interaction with symbiont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5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.92E-0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14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111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28358/820/1991/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50829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defense response to Gram-negative bacterium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4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.13E-0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218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168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28358/1991/1668/166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71222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cellular response to lipopolysaccharide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74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.80E-0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269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207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28358/1668/7100/1669/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50830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defense response to Gram-positive bacterium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92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.74E-0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291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22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28358/820/1668/166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71219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cellular response to molecule of bacterial origi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82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9.64E-0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311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240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28358/1668/7100/1669/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51817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modification of morphology or physiology of other organism involved in symbiotic interact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07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015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492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379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28358/820/1991/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71216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cellular response to biotic stimulus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04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016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501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386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28358/1668/7100/1669/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02526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acute inflammatory response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15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02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621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479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557/1991/9332/3240/12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06953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acute-phase response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8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024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710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547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557/9332/324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00302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sponse to reactive oxygen species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27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02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756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58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807/4318/383/3240/12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01960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egative regulation of cytokine-mediated signaling pathway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3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033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903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696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1213/3557/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70673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sponse to interleukin-18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1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034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91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704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807/880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60761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egative regulation of response to cytokine stimulus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7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041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1064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820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1213/3557/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44146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egative regulation of growth of symbiont involved in interaction with host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4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056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1431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1103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20/199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44144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modulation of growth of symbiont involved in interaction with host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5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065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1609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124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20/199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35743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CD4-positive, alpha-beta T cell cytokine product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8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094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178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1679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807/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44110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rowth involved in symbiotic interact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8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094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178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1679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20/199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44116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rowth of symbiont involved in interaction with host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8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094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178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1679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20/199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15711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organic anion transport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60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104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346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180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59/2180/2352/7504/57198/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31349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positive regulation of defense response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66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111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455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1892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1213/8807/7100/6283/383/12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42832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defense response to protozoa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0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117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528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194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28358/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01562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sponse to protozoa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1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129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62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024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28358/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02438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acute inflammatory response to antigenic stimulus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1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129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62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024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991/12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31348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egative regulation of defense response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87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129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62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024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1213/1991/7130/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02367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cytokine production involved in immune response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5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132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629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027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1213/8807/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02888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positive regulation of myeloid leukocyte mediated immunity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2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142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774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139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7126/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01909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leukocyte mediated cytotoxicity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90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155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946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271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991/8807/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07159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leukocyte cell-cell adhes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35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156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946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271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991/57126/383/939/12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02719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egative regulation of cytokine production involved in immune response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4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169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127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411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1213/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1990266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eutrophil migrat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99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204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716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864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283/57126/12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02705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positive regulation of leukocyte mediated immunity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00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210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758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897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807/57126/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32609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interferon-gamma product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02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222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909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013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807/8809/12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43903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gulation of symbiosis, encompassing mutualism through parasitism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22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242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4176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2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20/1991/6732/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02440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production of molecular mediator of immune response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23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246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4176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2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1213/1991/8807/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30217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T cell differentiat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25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254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4244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27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809/939/64919/12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2000117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egative regulation of cysteine-type endopeptidase activity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11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283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4654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588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530/4318/93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22407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gulation of cell-cell adhes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88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296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4796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697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557/1991/383/939/12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48545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sponse to steroid hormone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91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306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4881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763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28358/3557/306/1668/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02701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egative regulation of production of molecular mediator of immune response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3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31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5003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857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1213/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02369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T cell cytokine product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4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338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5228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4030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807/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97530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ranulocyte migrat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19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344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5248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4046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283/57126/12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02755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MyD88-dependent toll-like receptor signaling pathway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6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378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5682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4380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1213/71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01912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positive regulation of leukocyte mediated cytotoxicity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7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399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591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4557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807/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02820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egative regulation of adaptive immune response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8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421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6142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4735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4092/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42088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T-helper 1 type immune response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9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443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6374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4914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807/880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06979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sponse to oxidative stress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36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486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6903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5322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807/4318/383/3240/12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42542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sponse to hydrogen peroxide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38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521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7298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5626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807/383/324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02437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inflammatory response to antigenic stimulus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3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536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7405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5709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991/12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50777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egative regulation of immune response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41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55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7405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5709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1213/64092/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51181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cofactor transport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4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561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7405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5709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934/235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51384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sponse to glucocorticoid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43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57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7405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5709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557/306/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02886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gulation of myeloid leukocyte mediated immunity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5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586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7405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5709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7126/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32757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positive regulation of interleukin-8 product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5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586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7405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5709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991/71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45058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T cell select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5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586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7405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5709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4919/12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45824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egative regulation of innate immune response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5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586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7405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5709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1213/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31343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positive regulation of cell killing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6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612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7636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5887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807/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42110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T cell activat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63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625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7711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5944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809/383/939/64919/12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2000107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egative regulation of leukocyte apoptotic process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9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692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843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6500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939/12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32655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gulation of interleukin-12 product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0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720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8577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6612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1213/12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1903037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gulation of leukocyte cell-cell adhes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02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72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8577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6612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991/383/939/12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02521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leukocyte differentiat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83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745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8640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6660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809/4318/939/64919/12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45123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cellular extravasat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1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748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8640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6660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991/5712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30335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positive regulation of cell migrat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86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764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8640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6660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06/1991/7130/4318/12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32615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interleukin-12 product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2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77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8640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6660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1213/12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15849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organic acid transport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09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780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8640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6660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180/2352/7504/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46942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carboxylic acid transport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09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780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8640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6660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180/2352/7504/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31960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sponse to corticosteroid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60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784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8640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6660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557/306/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34614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cellular response to reactive oxygen species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62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811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8844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6818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807/4318/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02460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adaptive immune response based on somatic recombination of immune receptors built from immunoglobulin superfamily domains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14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824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8892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6855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807/8809/383/93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02703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gulation of leukocyte mediated immunity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68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896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9565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7374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807/57126/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46677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sponse to antibiotic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26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938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9772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7533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807/383/3240/93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01959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gulation of cytokine-mediated signaling pathway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72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955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9772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7533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1213/3557/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43901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egative regulation of multi-organism process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72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955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9772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7533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20/1991/673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30520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intracellular estrogen receptor signaling pathway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8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959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9772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7533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28358/166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2000377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gulation of reactive oxygen species metabolic process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73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970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9772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7533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100/57126/324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30098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lymphocyte differentiat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30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97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9772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7533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809/939/64919/12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71466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cellular response to xenobiotic stimulus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74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986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9772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7533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180/6283/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01910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gulation of leukocyte mediated cytotoxicity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9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991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9772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7533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807/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02699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positive regulation of immune effector process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75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1001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9779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7539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807/57126/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34121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gulation of toll-like receptor signaling pathway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0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1023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9898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7630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1213/71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97529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myeloid leukocyte migrat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77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1032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9898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7630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283/57126/12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60759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gulation of response to cytokine stimulus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80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1080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0263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7912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1213/3557/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32677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gulation of interleukin-8 product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3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1124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0579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8155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991/71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46686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sponse to cadmium 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4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1158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0804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8329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318/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33077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T cell differentiation in thymus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5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119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1030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8503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4919/12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02718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gulation of cytokine production involved in immune response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6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122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1256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8677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1213/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15893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drug transport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95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1340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167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93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6729/2352/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50663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cytokine secret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96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1358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7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9426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100/6283/12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32637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interleukin-8 product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0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1374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66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9456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991/71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31341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gulation of cell killing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1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1412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493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9631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807/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30595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leukocyte chemotaxis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02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1472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913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9955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28358/6283/12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09988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cell-cell recognit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3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1488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949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9982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352/12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43900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gulation of multi-organism process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91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172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4906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1491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20/1991/6732/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02456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T cell mediated immunity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1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1812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373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1851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807/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70542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sponse to fatty acid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1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1812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373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1851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180/12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1903039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positive regulation of leukocyte cell-cell adhes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24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1934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991/939/12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02697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gulation of immune effector process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05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1940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1213/8807/57126/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2000106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gulation of leukocyte apoptotic process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4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1940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939/12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48661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positive regulation of smooth muscle cell proliferat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6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027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991/431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01819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positive regulation of cytokine product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11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035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991/7100/8809/12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50727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gulation of inflammatory response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11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035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991/6283/7130/12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97237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cellular response to toxic substance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31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096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807/383/324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30593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eutrophil chemotaxis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8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117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283/12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60333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interferon-gamma-mediated signaling pathway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9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162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209/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09755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hormone-mediated signaling pathway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34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168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28358/2180/166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32649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gulation of interferon-gamma product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91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253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809/12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43154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egative regulation of cysteine-type endopeptidase activity involved in apoptotic process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91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253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318/93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46632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alpha-beta T cell differentiat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91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253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809/6491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2001023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gulation of response to drug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91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253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6729/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2000379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positive regulation of reactive oxygen species metabolic process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92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300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100/5712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45088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gulation of innate immune response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27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304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1213/8807/7100/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70301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cellular response to hydrogen peroxide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93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347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807/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22617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extracellular matrix disassembly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94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394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991/431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72676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lymphocyte migrat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94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394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28358/12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01818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egative regulation of cytokine product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45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442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1213/1991/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51091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positive regulation of DNA binding transcription factor activity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45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442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1213/306/62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01553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luteinizat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0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520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672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01768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establishment of T cell polarity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0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520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2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02863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positive regulation of inflammatory response to antigenic stimulus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0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520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2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10960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magnesium ion homeostasis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0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520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50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21877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forebrain neuron fate commitment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0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520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491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34115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egative regulation of heterotypic cell-cell adhes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0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520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55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45060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egative thymic T cell select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0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520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2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45217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cell-cell junction maintenance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0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520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712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51547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gulation of keratinocyte migrat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0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520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31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70587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gulation of cell-cell adhesion involved in gastrulat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0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520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55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72672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eutrophil extravasat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0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520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712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97048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dendritic cell apoptotic process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0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520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2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1904996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positive regulation of leukocyte adhesion to vascular endothelial cell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0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520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99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2000551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gulation of T-helper 2 cell cytokine product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0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520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2000668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gulation of dendritic cell apoptotic process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0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520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2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2000116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gulation of cysteine-type endopeptidase activity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49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546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530/4318/93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10951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egative regulation of endopeptidase activity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51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599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530/4318/93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70498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interleukin-1-mediated signaling pathway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00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685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1213/355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72593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active oxygen species metabolic process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56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734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100/57126/324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22409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positive regulation of cell-cell adhes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57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762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991/939/12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01767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establishment of lymphocyte polarity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1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769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2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02523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leukocyte migration involved in inflammatory response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1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769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99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32494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sponse to peptidoglyca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1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769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121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42178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xenobiotic catabolic process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1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769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18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43383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egative T cell select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1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769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2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45073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gulation of chemokine biosynthetic process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1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769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99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46007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egative regulation of activated T cell proliferat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1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769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70586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cell-cell adhesion involved in gastrulat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1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769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55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1902563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gulation of neutrophil activat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1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769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712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1905941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positive regulation of gonad development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1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769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672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71887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leukocyte apoptotic process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02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785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939/12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71383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cellular response to steroid hormone stimulus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60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845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28358/1668/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51249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gulation of lymphocyte activat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57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865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4092/383/939/12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02698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egative regulation of immune effector process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05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938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1213/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71621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ranulocyte chemotaxis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05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938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283/12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10466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egative regulation of peptidase activity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64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958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530/4318/93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00050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urea cycle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2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017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01660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fever generat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2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017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55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02864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gulation of acute inflammatory response to antigenic stimulus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2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017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2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03334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keratinocyte development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2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017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491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06527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arginine catabolic process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2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017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09635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sponse to herbicide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2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017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10935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gulation of macrophage cytokine product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2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017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121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33197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sponse to vitamin E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2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017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34331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cell junction maintenance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2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017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712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35092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sperm chromatin condensat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2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017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73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38110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interleukin-2-mediated signaling pathway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2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017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56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42033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chemokine biosynthetic process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2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017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99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45414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gulation of interleukin-8 biosynthetic process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2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017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99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50755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chemokine metabolic process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2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017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99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51712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positive regulation of killing of cells of other organism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2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017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1901678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iron coordination entity transport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2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017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93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60326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cell chemotaxis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73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221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28358/6283/12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01771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immunological synapse format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3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264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2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02693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positive regulation of cellular extravasat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3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264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99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15802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asic amino acid transport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3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264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31274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positive regulation of pseudopodium assembly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3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264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2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32536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gulation of cell projection size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3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264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50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35723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interleukin-15-mediated signaling pathway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3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264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56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35745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T-helper 2 cell cytokine product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3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264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36109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alpha-linolenic acid metabolic process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3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264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18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42228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interleukin-8 biosynthetic process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3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264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99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44130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egative regulation of growth of symbiont in host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3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264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99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45579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positive regulation of B cell differentiat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3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264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93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50862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positive regulation of T cell receptor signaling pathway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3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264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2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51709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gulation of killing of cells of other organism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3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264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71350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cellular response to interleukin-15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3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264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56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71352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cellular response to interleukin-2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3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264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56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2000194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gulation of female gonad development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3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264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672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2001044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gulation of integrin-mediated signaling pathway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3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264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8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2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712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09410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sponse to xenobiotic stimulus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77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342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6081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397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180/6283/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02700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gulation of production of molecular mediator of immune response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15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472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6081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397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1213/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02829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egative regulation of type 2 immune response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4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511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6081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397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10310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gulation of hydrogen peroxide metabolic process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4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511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6081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397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24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10934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macrophage cytokine product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4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511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6081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397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121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19627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urea metabolic process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4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511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6081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397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20027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hemoglobin metabolic process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4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511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6081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397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132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31272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gulation of pseudopodium assembly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4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511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6081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397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2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32930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positive regulation of superoxide anion generat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4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511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6081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397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712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33151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V(D)J recombinat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4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511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6081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397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491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44126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gulation of growth of symbiont in host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4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511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6081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397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99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70669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sponse to interleukin-2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4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511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6081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397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56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70672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sponse to interleukin-15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4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511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6081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397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56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46631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alpha-beta T cell activat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16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527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6083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398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809/6491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34599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cellular response to oxidative stress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86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623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644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679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807/4318/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32103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positive regulation of response to external stimulus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89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719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6479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704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283/383/12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06805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xenobiotic metabolic process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20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75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6479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704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180/62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32635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interleukin-6 product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20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75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6479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704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1213/880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02922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positive regulation of humoral immune response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5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757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6479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704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2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48521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egative regulation of behavior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5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757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6479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704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672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48569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post-embryonic animal organ development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5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757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6479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704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491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51546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keratinocyte migrat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5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757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6479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704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31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71941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itrogen cycle metabolic process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5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757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6479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704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02687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positive regulation of leukocyte migrat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23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923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6980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3090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991/12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02706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gulation of lymphocyte mediated immunity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24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981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6980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3090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807/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32963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collagen metabolic process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24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981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6980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3090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318/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46330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positive regulation of JNK cascade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24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981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6980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3090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939/12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50729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positive regulation of inflammatory response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24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981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6980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3090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283/12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02643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gulation of tolerance induct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6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4003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6980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3090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121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31269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pseudopodium assembly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6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4003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6980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3090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2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32695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egative regulation of interleukin-12 product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6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4003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6980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3090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121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02577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gulation of antigen processing and presentat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7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4248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7242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3292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2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02710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egative regulation of T cell mediated immunity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7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4248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7242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3292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07342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fusion of sperm to egg plasma membrane involved in single fertilizat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7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4248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7242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3292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35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10042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sponse to manganese 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7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4248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7242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3292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21756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striatum development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7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4248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7242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3292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491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31268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pseudopodium organizat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7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4248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7242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3292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2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32717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egative regulation of interleukin-8 product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7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4248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7242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3292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99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33189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sponse to vitamin A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7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4248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7242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3292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43651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linoleic acid metabolic process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7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4248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7242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3292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18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44117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rowth of symbiont in host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7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4248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7242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3292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99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45063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T-helper 1 cell differentiat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7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4248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7242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3292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80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50728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egative regulation of inflammatory response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30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4336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7532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3516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991/713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02819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gulation of adaptive immune response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31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4396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7546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3526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4092/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09615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sponse to virus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10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4428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7546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3526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1213/728358/166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51250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egative regulation of lymphocyte activat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32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4457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7546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3526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4092/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32682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egative regulation of chemokine product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8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4492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7546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3526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99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32928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gulation of superoxide anion generat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8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4492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7546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3526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712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35338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long-chain fatty-acyl-CoA biosynthetic process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8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4492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7546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3526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18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51195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egative regulation of cofactor metabolic process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8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4492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7546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3526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24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72337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modified amino acid transport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8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4492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7546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3526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35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2000831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gulation of steroid hormone secret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8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4492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7546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3526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672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02449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lymphocyte mediated immunity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15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4606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7925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3818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807/383/93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02224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toll-like receptor signaling pathway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35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4640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79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3868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1213/71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10560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positive regulation of glycoprotein biosynthetic process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9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4736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8021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3893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2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45061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thymic T cell select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9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4736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8021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3893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2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70233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egative regulation of T cell apoptotic process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9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4736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8021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3893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93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71731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sponse to nitric oxide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9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4736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8021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3893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2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1905939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gulation of gonad development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9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4736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8021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3893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672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06865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amino acid transport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37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4764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8064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392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504/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50863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gulation of T cell activat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21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4825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8167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4005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83/939/12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30518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intracellular steroid hormone receptor signaling pathway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38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4827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8167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4005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28358/166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31649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heat generatio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0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4979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8572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4317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55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O:0034123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positive regulation of toll-like receptor signaling pathway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/4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0/176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4979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8572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4317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1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</w:tbl>
    <w:p>
      <w:pPr>
        <w:jc w:val="center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895"/>
    <w:rsid w:val="00046D99"/>
    <w:rsid w:val="002117B5"/>
    <w:rsid w:val="00322895"/>
    <w:rsid w:val="007F1D89"/>
    <w:rsid w:val="00852111"/>
    <w:rsid w:val="009816A4"/>
    <w:rsid w:val="009B2474"/>
    <w:rsid w:val="00B04C85"/>
    <w:rsid w:val="00B86CC7"/>
    <w:rsid w:val="00D71612"/>
    <w:rsid w:val="00E12E75"/>
    <w:rsid w:val="00F35D41"/>
    <w:rsid w:val="3EE96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eastAsia="宋体" w:asciiTheme="minorHAnsi" w:hAnsiTheme="minorHAnsi" w:cstheme="minorBidi"/>
      <w:kern w:val="2"/>
      <w:sz w:val="28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FDEAEF8-CA01-4FED-B425-BF9A5DD4DA7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567</Words>
  <Characters>26037</Characters>
  <Lines>216</Lines>
  <Paragraphs>61</Paragraphs>
  <TotalTime>106</TotalTime>
  <ScaleCrop>false</ScaleCrop>
  <LinksUpToDate>false</LinksUpToDate>
  <CharactersWithSpaces>30543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2T09:53:00Z</dcterms:created>
  <dc:creator>86133</dc:creator>
  <cp:lastModifiedBy>Administrator</cp:lastModifiedBy>
  <dcterms:modified xsi:type="dcterms:W3CDTF">2021-05-07T06:43:21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03F1F7F5FDD14E79B96EC30821A7D0A9</vt:lpwstr>
  </property>
</Properties>
</file>